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76B" w:rsidRPr="007C2CD3" w:rsidRDefault="00E04E23" w:rsidP="0099776B">
      <w:pPr>
        <w:rPr>
          <w:rFonts w:ascii="Arial" w:hAnsi="Arial" w:cs="Arial"/>
          <w:b/>
          <w:lang w:val="en-US"/>
        </w:rPr>
      </w:pPr>
      <w:r w:rsidRPr="007C2CD3">
        <w:rPr>
          <w:rFonts w:ascii="Arial" w:hAnsi="Arial" w:cs="Arial"/>
          <w:b/>
          <w:lang w:val="en-US"/>
        </w:rPr>
        <w:t>Table</w:t>
      </w:r>
      <w:r w:rsidR="007C2CD3">
        <w:rPr>
          <w:rFonts w:ascii="Arial" w:hAnsi="Arial" w:cs="Arial"/>
          <w:b/>
          <w:lang w:val="en-US"/>
        </w:rPr>
        <w:t xml:space="preserve"> S3</w:t>
      </w:r>
      <w:r w:rsidR="0099776B" w:rsidRPr="007C2CD3">
        <w:rPr>
          <w:rFonts w:ascii="Arial" w:hAnsi="Arial" w:cs="Arial"/>
          <w:b/>
          <w:lang w:val="en-US"/>
        </w:rPr>
        <w:t xml:space="preserve">. Expression of </w:t>
      </w:r>
      <w:r w:rsidR="0099776B" w:rsidRPr="007C2CD3">
        <w:rPr>
          <w:rFonts w:ascii="Arial" w:hAnsi="Arial" w:cs="Arial"/>
          <w:b/>
          <w:i/>
          <w:lang w:val="en-US"/>
        </w:rPr>
        <w:t>RGMa</w:t>
      </w:r>
      <w:r w:rsidR="0099776B" w:rsidRPr="007C2CD3">
        <w:rPr>
          <w:rFonts w:ascii="Arial" w:hAnsi="Arial" w:cs="Arial"/>
          <w:b/>
          <w:lang w:val="en-US"/>
        </w:rPr>
        <w:t xml:space="preserve">, </w:t>
      </w:r>
      <w:r w:rsidR="0099776B" w:rsidRPr="007C2CD3">
        <w:rPr>
          <w:rFonts w:ascii="Arial" w:hAnsi="Arial" w:cs="Arial"/>
          <w:b/>
          <w:i/>
          <w:lang w:val="en-US"/>
        </w:rPr>
        <w:t>RGMb</w:t>
      </w:r>
      <w:r w:rsidR="0099776B" w:rsidRPr="007C2CD3">
        <w:rPr>
          <w:rFonts w:ascii="Arial" w:hAnsi="Arial" w:cs="Arial"/>
          <w:b/>
          <w:lang w:val="en-US"/>
        </w:rPr>
        <w:t xml:space="preserve">, </w:t>
      </w:r>
      <w:r w:rsidR="0099776B" w:rsidRPr="007C2CD3">
        <w:rPr>
          <w:rFonts w:ascii="Arial" w:hAnsi="Arial" w:cs="Arial"/>
          <w:b/>
          <w:i/>
          <w:lang w:val="en-US"/>
        </w:rPr>
        <w:t>Neogenin</w:t>
      </w:r>
      <w:r w:rsidR="0099776B" w:rsidRPr="007C2CD3">
        <w:rPr>
          <w:rFonts w:ascii="Arial" w:hAnsi="Arial" w:cs="Arial"/>
          <w:b/>
          <w:lang w:val="en-US"/>
        </w:rPr>
        <w:t xml:space="preserve"> and </w:t>
      </w:r>
      <w:r w:rsidR="0099776B" w:rsidRPr="007C2CD3">
        <w:rPr>
          <w:rFonts w:ascii="Arial" w:hAnsi="Arial" w:cs="Arial"/>
          <w:b/>
          <w:i/>
          <w:lang w:val="en-US"/>
        </w:rPr>
        <w:t>Unc5A-D</w:t>
      </w:r>
      <w:r w:rsidR="0099776B" w:rsidRPr="007C2CD3">
        <w:rPr>
          <w:rFonts w:ascii="Arial" w:hAnsi="Arial" w:cs="Arial"/>
          <w:b/>
          <w:lang w:val="en-US"/>
        </w:rPr>
        <w:t xml:space="preserve"> in the cortex. </w:t>
      </w:r>
    </w:p>
    <w:tbl>
      <w:tblPr>
        <w:tblStyle w:val="Tabelraster"/>
        <w:tblW w:w="9631" w:type="dxa"/>
        <w:tblInd w:w="108" w:type="dxa"/>
        <w:tblLook w:val="04A0"/>
      </w:tblPr>
      <w:tblGrid>
        <w:gridCol w:w="709"/>
        <w:gridCol w:w="2903"/>
        <w:gridCol w:w="854"/>
        <w:gridCol w:w="868"/>
        <w:gridCol w:w="867"/>
        <w:gridCol w:w="854"/>
        <w:gridCol w:w="868"/>
        <w:gridCol w:w="854"/>
        <w:gridCol w:w="854"/>
      </w:tblGrid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RGM</w:t>
            </w: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RGM</w:t>
            </w: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b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Neo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A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B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C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D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sz w:val="18"/>
                <w:szCs w:val="18"/>
                <w:lang w:val="en-US"/>
              </w:rPr>
              <w:t>E16.5</w:t>
            </w: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Pia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 xml:space="preserve">Marginal zone (MZ)  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Cortical plate (CP)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A05A08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A05A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Subplate </w:t>
            </w: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(SP)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Intermediate zone </w:t>
            </w: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(IZ)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Subventricular zone </w:t>
            </w: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(SVZ)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  <w:r w:rsidR="004360F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Ventricular zone </w:t>
            </w: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(VZ)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 xml:space="preserve">++ 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b/>
                <w:sz w:val="18"/>
                <w:szCs w:val="18"/>
              </w:rPr>
              <w:t>P5</w:t>
            </w: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Cortical layer 1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Cortical layer 2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Cortical layer 3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Cortical layer 4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Cortical layer 5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Cortical layer 6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Ventricular z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one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 xml:space="preserve">+/- 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b/>
                <w:sz w:val="18"/>
                <w:szCs w:val="18"/>
              </w:rPr>
              <w:t>Adult</w:t>
            </w: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Cortical layer 1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Cortical layer 2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Cortical layer 3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Cortical layer 4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Cortical layer 5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Cortical layer 6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9776B" w:rsidRPr="00DA240B" w:rsidTr="00FD6FB0">
        <w:trPr>
          <w:trHeight w:hRule="exact" w:val="425"/>
        </w:trPr>
        <w:tc>
          <w:tcPr>
            <w:tcW w:w="709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 xml:space="preserve">Ventricular zone 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7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99776B" w:rsidRPr="00DA240B" w:rsidRDefault="0099776B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:rsidR="0099776B" w:rsidRPr="00DA240B" w:rsidRDefault="0099776B" w:rsidP="0099776B">
      <w:pPr>
        <w:rPr>
          <w:rFonts w:ascii="Arial" w:hAnsi="Arial" w:cs="Arial"/>
          <w:sz w:val="20"/>
          <w:szCs w:val="20"/>
          <w:lang w:val="en-US"/>
        </w:rPr>
      </w:pPr>
      <w:r w:rsidRPr="0081145B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Pr="0081145B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strongest</w:t>
      </w:r>
      <w:r w:rsidR="00F8659B">
        <w:rPr>
          <w:rFonts w:ascii="Arial" w:hAnsi="Arial" w:cs="Arial"/>
          <w:sz w:val="18"/>
          <w:szCs w:val="18"/>
          <w:lang w:val="en-US"/>
        </w:rPr>
        <w:t xml:space="preserve"> expression</w:t>
      </w:r>
      <w:r>
        <w:rPr>
          <w:rFonts w:ascii="Arial" w:hAnsi="Arial" w:cs="Arial"/>
          <w:sz w:val="18"/>
          <w:szCs w:val="18"/>
          <w:lang w:val="en-US"/>
        </w:rPr>
        <w:t xml:space="preserve"> in upper part</w:t>
      </w:r>
    </w:p>
    <w:p w:rsidR="0099776B" w:rsidRDefault="0099776B" w:rsidP="0099776B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Legend: - , no expression; +/-, weak expression; + moderate expression; ++, strong expression; +++, very strong expression.</w:t>
      </w:r>
    </w:p>
    <w:p w:rsidR="0099776B" w:rsidRPr="00DA240B" w:rsidRDefault="0099776B" w:rsidP="0099776B">
      <w:pPr>
        <w:rPr>
          <w:rFonts w:ascii="Arial" w:hAnsi="Arial" w:cs="Arial"/>
          <w:sz w:val="20"/>
          <w:szCs w:val="20"/>
          <w:lang w:val="en-US"/>
        </w:rPr>
      </w:pPr>
    </w:p>
    <w:p w:rsidR="003427B4" w:rsidRPr="00BD76E8" w:rsidRDefault="003427B4" w:rsidP="0099776B">
      <w:pPr>
        <w:rPr>
          <w:rFonts w:ascii="Arial" w:hAnsi="Arial" w:cs="Arial"/>
          <w:lang w:val="en-US"/>
        </w:rPr>
      </w:pPr>
    </w:p>
    <w:sectPr w:rsidR="003427B4" w:rsidRPr="00BD76E8" w:rsidSect="003427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Arial Unicode MS"/>
    <w:charset w:val="51"/>
    <w:family w:val="auto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24034B"/>
    <w:rsid w:val="0024034B"/>
    <w:rsid w:val="003427B4"/>
    <w:rsid w:val="003C6C88"/>
    <w:rsid w:val="00401C69"/>
    <w:rsid w:val="004360F9"/>
    <w:rsid w:val="00572562"/>
    <w:rsid w:val="00584F17"/>
    <w:rsid w:val="005A21BE"/>
    <w:rsid w:val="006E2DA5"/>
    <w:rsid w:val="00777AAE"/>
    <w:rsid w:val="007C2CD3"/>
    <w:rsid w:val="00823E54"/>
    <w:rsid w:val="008B12D8"/>
    <w:rsid w:val="00913B4F"/>
    <w:rsid w:val="00952F5C"/>
    <w:rsid w:val="0099776B"/>
    <w:rsid w:val="00A05A08"/>
    <w:rsid w:val="00AD29B6"/>
    <w:rsid w:val="00AD6CBB"/>
    <w:rsid w:val="00BD76E8"/>
    <w:rsid w:val="00C30A65"/>
    <w:rsid w:val="00C329C7"/>
    <w:rsid w:val="00C5108A"/>
    <w:rsid w:val="00E04E23"/>
    <w:rsid w:val="00E11091"/>
    <w:rsid w:val="00E77CB9"/>
    <w:rsid w:val="00E85BAE"/>
    <w:rsid w:val="00F8659B"/>
    <w:rsid w:val="00FA0DB1"/>
    <w:rsid w:val="00FD6F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TW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034B"/>
    <w:rPr>
      <w:rFonts w:ascii="Calibri" w:eastAsia="PMingLiU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4034B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2403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ne</dc:creator>
  <cp:lastModifiedBy>Dianne</cp:lastModifiedBy>
  <cp:revision>8</cp:revision>
  <dcterms:created xsi:type="dcterms:W3CDTF">2012-09-06T13:41:00Z</dcterms:created>
  <dcterms:modified xsi:type="dcterms:W3CDTF">2012-09-24T17:57:00Z</dcterms:modified>
</cp:coreProperties>
</file>